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 xml:space="preserve">Supplemental Table 1 Eribulin Administration Throughout Study 206 and Study 208 </w:t>
      </w:r>
    </w:p>
    <w:tbl>
      <w:tblPr>
        <w:tblW w:w="12955" w:type="dxa"/>
        <w:jc w:val="left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975"/>
        <w:gridCol w:w="1440"/>
        <w:gridCol w:w="1170"/>
        <w:gridCol w:w="1440"/>
        <w:gridCol w:w="1440"/>
        <w:gridCol w:w="1440"/>
        <w:gridCol w:w="1170"/>
        <w:gridCol w:w="1440"/>
        <w:gridCol w:w="1440"/>
      </w:tblGrid>
      <w:tr>
        <w:trPr>
          <w:tblHeader w:val="true"/>
          <w:trHeight w:val="555" w:hRule="atLeast"/>
        </w:trPr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tudy 206 (HER2− MBC; Eribulin Only)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tudy 208 (HER2+ MBC; Eribulin + Trastuzumab)</w:t>
            </w:r>
          </w:p>
        </w:tc>
      </w:tr>
      <w:tr>
        <w:trPr>
          <w:tblHeader w:val="true"/>
          <w:trHeight w:val="555" w:hRule="atLeast"/>
        </w:trPr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Prior Anthracycline/</w:t>
            </w:r>
          </w:p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Taxane Us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With Prior Anthracycline </w:t>
            </w:r>
          </w:p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n=2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With Prior </w:t>
            </w:r>
          </w:p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Taxane </w:t>
            </w:r>
          </w:p>
          <w:p>
            <w:pPr>
              <w:pStyle w:val="Normal"/>
              <w:keepNext w:val="tru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n=2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ith Prior Anthracycline and Taxane</w:t>
            </w:r>
          </w:p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n=2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ithout Prior Anthracycline or Taxane</w:t>
            </w:r>
          </w:p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n=2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ith Prior Anthracycline  (n=1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With Prior </w:t>
            </w:r>
          </w:p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Taxane </w:t>
            </w:r>
          </w:p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n=2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ith Prior Anthracycline and Taxane</w:t>
            </w:r>
          </w:p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n=9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Without Prior Anthracycline or Taxane</w:t>
            </w:r>
          </w:p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n=27)</w:t>
            </w:r>
          </w:p>
        </w:tc>
      </w:tr>
      <w:tr>
        <w:trPr>
          <w:trHeight w:val="224" w:hRule="atLeast"/>
          <w:cantSplit w:val="true"/>
        </w:trPr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Dura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</w:tr>
      <w:tr>
        <w:trPr>
          <w:trHeight w:val="386" w:hRule="atLeast"/>
          <w:cantSplit w:val="true"/>
        </w:trPr>
        <w:tc>
          <w:tcPr>
            <w:tcW w:w="1975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edian, week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1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1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7.3</w:t>
            </w:r>
          </w:p>
        </w:tc>
      </w:tr>
      <w:tr>
        <w:trPr>
          <w:trHeight w:val="440" w:hRule="atLeast"/>
          <w:cantSplit w:val="true"/>
        </w:trPr>
        <w:tc>
          <w:tcPr>
            <w:tcW w:w="1975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fr-FR"/>
              </w:rPr>
              <w:t>Min,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, 119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, 5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.1, 5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1, 13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, 114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, 114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1, 114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4.0, 94.1</w:t>
            </w:r>
          </w:p>
        </w:tc>
      </w:tr>
      <w:tr>
        <w:trPr>
          <w:trHeight w:val="555" w:hRule="atLeast"/>
          <w:cantSplit w:val="true"/>
        </w:trPr>
        <w:tc>
          <w:tcPr>
            <w:tcW w:w="1975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Relative Dose Intensity: Core Treatm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1975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edi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8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8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8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9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8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7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8.4</w:t>
            </w:r>
          </w:p>
        </w:tc>
      </w:tr>
      <w:tr>
        <w:trPr>
          <w:trHeight w:val="314" w:hRule="atLeast"/>
          <w:cantSplit w:val="true"/>
        </w:trPr>
        <w:tc>
          <w:tcPr>
            <w:tcW w:w="1975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fr-FR"/>
              </w:rPr>
              <w:t>Min,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.6, 10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8.6, 10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68.6, 10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47.6, 10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.4, 10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.4, 101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50.4, 101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71.7, 102.5</w:t>
            </w:r>
          </w:p>
        </w:tc>
      </w:tr>
      <w:tr>
        <w:trPr>
          <w:trHeight w:val="395" w:hRule="atLeast"/>
          <w:cantSplit w:val="true"/>
        </w:trPr>
        <w:tc>
          <w:tcPr>
            <w:tcW w:w="1975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Relative Dose Intensity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</w:tr>
      <w:tr>
        <w:trPr>
          <w:trHeight w:val="395" w:hRule="atLeast"/>
          <w:cantSplit w:val="true"/>
        </w:trPr>
        <w:tc>
          <w:tcPr>
            <w:tcW w:w="1975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edi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4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4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6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5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6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2.4</w:t>
            </w:r>
          </w:p>
        </w:tc>
      </w:tr>
      <w:tr>
        <w:trPr>
          <w:trHeight w:val="555" w:hRule="atLeast"/>
          <w:cantSplit w:val="true"/>
        </w:trPr>
        <w:tc>
          <w:tcPr>
            <w:tcW w:w="1975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fr-FR"/>
              </w:rPr>
              <w:t>Min, Ma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0.1, 10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0.1, 10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60.1, 10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47.9, 102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.4, 10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.4, 101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50.4, 101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54.2, 102.5</w:t>
            </w:r>
          </w:p>
        </w:tc>
      </w:tr>
      <w:tr>
        <w:trPr>
          <w:trHeight w:val="555" w:hRule="atLeast"/>
          <w:cantSplit w:val="true"/>
        </w:trPr>
        <w:tc>
          <w:tcPr>
            <w:tcW w:w="1975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Average Daily Dose Intensity/Pati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1975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edi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1</w:t>
            </w:r>
          </w:p>
        </w:tc>
      </w:tr>
      <w:tr>
        <w:trPr>
          <w:trHeight w:val="296" w:hRule="atLeast"/>
          <w:cantSplit w:val="true"/>
        </w:trPr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Times New Roman" w:hAnsi="Times New Roman" w:cs="Times New Roman"/>
                <w:bCs/>
                <w:color w:val="000000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fr-FR"/>
              </w:rPr>
              <w:t>Min, Max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, 0.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, 0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1, 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1, 0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, 1.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, 1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1, 1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1, 0.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6:46:00Z</dcterms:created>
  <dc:creator>Diana Talag</dc:creator>
  <dc:description/>
  <cp:keywords/>
  <dc:language>en-US</dc:language>
  <cp:lastModifiedBy>Diana Talag</cp:lastModifiedBy>
  <dcterms:modified xsi:type="dcterms:W3CDTF">2015-05-21T16:46:00Z</dcterms:modified>
  <cp:revision>2</cp:revision>
  <dc:subject/>
  <dc:title/>
</cp:coreProperties>
</file>